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05F977" w14:textId="2661E4DC" w:rsidR="00197F2B" w:rsidRPr="0071635B" w:rsidRDefault="00197F2B">
      <w:pPr>
        <w:rPr>
          <w:rFonts w:ascii="Times New Roman" w:hAnsi="Times New Roman" w:cs="Times New Roman"/>
          <w:b/>
          <w:sz w:val="24"/>
        </w:rPr>
      </w:pPr>
      <w:r w:rsidRPr="0071635B">
        <w:rPr>
          <w:rFonts w:ascii="Times New Roman" w:hAnsi="Times New Roman" w:cs="Times New Roman" w:hint="eastAsia"/>
          <w:b/>
          <w:sz w:val="24"/>
        </w:rPr>
        <w:t>S</w:t>
      </w:r>
      <w:r w:rsidRPr="0071635B">
        <w:rPr>
          <w:rFonts w:ascii="Times New Roman" w:hAnsi="Times New Roman" w:cs="Times New Roman"/>
          <w:b/>
          <w:sz w:val="24"/>
        </w:rPr>
        <w:t>upplementary Information</w:t>
      </w:r>
    </w:p>
    <w:p w14:paraId="5CBE5235" w14:textId="77777777" w:rsidR="00A03AD1" w:rsidRDefault="00A03AD1">
      <w:pPr>
        <w:rPr>
          <w:rFonts w:ascii="Times New Roman" w:hAnsi="Times New Roman" w:cs="Times New Roman"/>
          <w:b/>
        </w:rPr>
      </w:pPr>
    </w:p>
    <w:p w14:paraId="1B920EB6" w14:textId="7DF936F5" w:rsidR="00627B9B" w:rsidRPr="0071635B" w:rsidRDefault="00627B9B">
      <w:pPr>
        <w:rPr>
          <w:sz w:val="24"/>
        </w:rPr>
      </w:pPr>
      <w:r w:rsidRPr="0071635B">
        <w:rPr>
          <w:rFonts w:ascii="Times New Roman" w:hAnsi="Times New Roman" w:cs="Times New Roman"/>
          <w:b/>
          <w:sz w:val="24"/>
        </w:rPr>
        <w:t>History of disease</w:t>
      </w:r>
      <w:r w:rsidR="00197F2B" w:rsidRPr="0071635B">
        <w:rPr>
          <w:rFonts w:ascii="Times New Roman" w:hAnsi="Times New Roman" w:cs="Times New Roman"/>
          <w:b/>
          <w:sz w:val="24"/>
        </w:rPr>
        <w:t xml:space="preserve"> and symptom</w:t>
      </w:r>
      <w:r w:rsidRPr="0071635B">
        <w:rPr>
          <w:rFonts w:ascii="Times New Roman" w:hAnsi="Times New Roman" w:cs="Times New Roman"/>
          <w:b/>
          <w:sz w:val="24"/>
        </w:rPr>
        <w:t xml:space="preserve"> of individual patients</w:t>
      </w:r>
      <w:r w:rsidR="00197F2B" w:rsidRPr="0071635B">
        <w:rPr>
          <w:rFonts w:ascii="Times New Roman" w:hAnsi="Times New Roman" w:cs="Times New Roman"/>
          <w:b/>
          <w:sz w:val="24"/>
        </w:rPr>
        <w:t xml:space="preserve"> and their age</w:t>
      </w:r>
    </w:p>
    <w:p w14:paraId="5D942CBF" w14:textId="60F469F7" w:rsidR="00841D92" w:rsidRPr="0071635B" w:rsidRDefault="00841D92">
      <w:pPr>
        <w:rPr>
          <w:rFonts w:ascii="Times New Roman" w:hAnsi="Times New Roman" w:cs="Times New Roman"/>
          <w:b/>
          <w:bCs/>
          <w:sz w:val="24"/>
        </w:rPr>
      </w:pPr>
      <w:r w:rsidRPr="0071635B">
        <w:rPr>
          <w:rFonts w:ascii="Times New Roman" w:hAnsi="Times New Roman" w:cs="Times New Roman"/>
          <w:b/>
          <w:bCs/>
          <w:sz w:val="24"/>
        </w:rPr>
        <w:t>Advanced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6"/>
        <w:gridCol w:w="550"/>
        <w:gridCol w:w="983"/>
        <w:gridCol w:w="694"/>
        <w:gridCol w:w="1169"/>
        <w:gridCol w:w="1511"/>
        <w:gridCol w:w="1671"/>
        <w:gridCol w:w="1494"/>
      </w:tblGrid>
      <w:tr w:rsidR="00345633" w:rsidRPr="00675080" w14:paraId="7DC8506A" w14:textId="77777777" w:rsidTr="00CD71D1">
        <w:tc>
          <w:tcPr>
            <w:tcW w:w="416" w:type="dxa"/>
          </w:tcPr>
          <w:p w14:paraId="27DB9488" w14:textId="4D48CCFA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2DDDF4AF" w14:textId="41845E0A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82" w:type="dxa"/>
          </w:tcPr>
          <w:p w14:paraId="370097CB" w14:textId="60EFC0C5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Gravidity</w:t>
            </w:r>
          </w:p>
        </w:tc>
        <w:tc>
          <w:tcPr>
            <w:tcW w:w="693" w:type="dxa"/>
          </w:tcPr>
          <w:p w14:paraId="2CCC25C2" w14:textId="444D8DA5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1315" w:type="dxa"/>
          </w:tcPr>
          <w:p w14:paraId="2ED1433E" w14:textId="4E6DD3AE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Prior uterine surgery</w:t>
            </w:r>
          </w:p>
        </w:tc>
        <w:tc>
          <w:tcPr>
            <w:tcW w:w="1568" w:type="dxa"/>
          </w:tcPr>
          <w:p w14:paraId="2D0D6B1B" w14:textId="09260AA1" w:rsidR="00841D92" w:rsidRPr="00675080" w:rsidRDefault="00CD71D1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 xml:space="preserve">Prior surgery for </w:t>
            </w:r>
            <w:r w:rsidR="00841D92" w:rsidRPr="00675080">
              <w:rPr>
                <w:rFonts w:ascii="Times New Roman" w:hAnsi="Times New Roman" w:cs="Times New Roman"/>
                <w:sz w:val="20"/>
                <w:szCs w:val="20"/>
              </w:rPr>
              <w:t>endometrioma</w:t>
            </w:r>
          </w:p>
        </w:tc>
        <w:tc>
          <w:tcPr>
            <w:tcW w:w="1472" w:type="dxa"/>
          </w:tcPr>
          <w:p w14:paraId="76D2AC85" w14:textId="2CCF66B1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Hyperme</w:t>
            </w:r>
            <w:r w:rsidR="00355858" w:rsidRPr="00675080">
              <w:rPr>
                <w:rFonts w:ascii="Times New Roman" w:hAnsi="Times New Roman" w:cs="Times New Roman"/>
                <w:sz w:val="20"/>
                <w:szCs w:val="20"/>
              </w:rPr>
              <w:t>norrhoea</w:t>
            </w:r>
          </w:p>
        </w:tc>
        <w:tc>
          <w:tcPr>
            <w:tcW w:w="1492" w:type="dxa"/>
          </w:tcPr>
          <w:p w14:paraId="0B314F9F" w14:textId="0189A8F4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Dysmenorrhoea</w:t>
            </w:r>
          </w:p>
        </w:tc>
      </w:tr>
      <w:tr w:rsidR="00345633" w:rsidRPr="00675080" w14:paraId="4B19C307" w14:textId="77777777" w:rsidTr="00CD71D1">
        <w:tc>
          <w:tcPr>
            <w:tcW w:w="416" w:type="dxa"/>
          </w:tcPr>
          <w:p w14:paraId="08C1E18E" w14:textId="73E5D723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0" w:type="dxa"/>
          </w:tcPr>
          <w:p w14:paraId="10F6BF8F" w14:textId="3015E762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82" w:type="dxa"/>
          </w:tcPr>
          <w:p w14:paraId="651F828D" w14:textId="15960429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04E03E82" w14:textId="00AA3FD8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29CAA831" w14:textId="51A3A500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568" w:type="dxa"/>
          </w:tcPr>
          <w:p w14:paraId="5EA324A9" w14:textId="78E6978B" w:rsidR="00841D92" w:rsidRPr="00675080" w:rsidRDefault="00675080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33C23E76" w14:textId="0823C479" w:rsidR="00841D92" w:rsidRPr="00675080" w:rsidRDefault="00CD71D1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92" w:type="dxa"/>
          </w:tcPr>
          <w:p w14:paraId="3DE31141" w14:textId="59210AB6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345633" w:rsidRPr="00675080" w14:paraId="4FB0A115" w14:textId="77777777" w:rsidTr="00CD71D1">
        <w:tc>
          <w:tcPr>
            <w:tcW w:w="416" w:type="dxa"/>
          </w:tcPr>
          <w:p w14:paraId="365BCA45" w14:textId="537B5A24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0" w:type="dxa"/>
          </w:tcPr>
          <w:p w14:paraId="7A6B9407" w14:textId="4C972E3C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82" w:type="dxa"/>
          </w:tcPr>
          <w:p w14:paraId="0C1ABE04" w14:textId="372A664C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78F86176" w14:textId="1E5FECB4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5" w:type="dxa"/>
          </w:tcPr>
          <w:p w14:paraId="6BBFED0B" w14:textId="70AECA11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568" w:type="dxa"/>
          </w:tcPr>
          <w:p w14:paraId="3CF59E88" w14:textId="3DFFC4E1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35CF91A9" w14:textId="69537DC6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7713DA75" w14:textId="3B662833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345633" w:rsidRPr="00675080" w14:paraId="1185B26A" w14:textId="77777777" w:rsidTr="00CD71D1">
        <w:tc>
          <w:tcPr>
            <w:tcW w:w="416" w:type="dxa"/>
          </w:tcPr>
          <w:p w14:paraId="46206FBB" w14:textId="3E3DFDCE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0" w:type="dxa"/>
          </w:tcPr>
          <w:p w14:paraId="656B2F40" w14:textId="445C38B8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82" w:type="dxa"/>
          </w:tcPr>
          <w:p w14:paraId="5C008DAE" w14:textId="70A33D6F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1C48277A" w14:textId="610887D0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171F2FF1" w14:textId="1D199879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227EE201" w14:textId="4A6DB9C8" w:rsidR="00841D92" w:rsidRPr="00675080" w:rsidRDefault="00CD71D1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78B115B4" w14:textId="430D0120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3C9A9653" w14:textId="315595F2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345633" w:rsidRPr="00675080" w14:paraId="7853C2C7" w14:textId="77777777" w:rsidTr="00CD71D1">
        <w:tc>
          <w:tcPr>
            <w:tcW w:w="416" w:type="dxa"/>
          </w:tcPr>
          <w:p w14:paraId="511A5231" w14:textId="6B3EA2CC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0" w:type="dxa"/>
          </w:tcPr>
          <w:p w14:paraId="79CFF8CA" w14:textId="0330D8A8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82" w:type="dxa"/>
          </w:tcPr>
          <w:p w14:paraId="3A88592A" w14:textId="4178C4A2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1BD17CCC" w14:textId="1F4F146A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4EAD5E19" w14:textId="6B1018D6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568" w:type="dxa"/>
          </w:tcPr>
          <w:p w14:paraId="6BFFC390" w14:textId="2C774323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4DFE6D63" w14:textId="0B02BC2C" w:rsidR="00841D92" w:rsidRPr="00675080" w:rsidRDefault="00CD71D1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92" w:type="dxa"/>
          </w:tcPr>
          <w:p w14:paraId="34B75565" w14:textId="5345A19B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345633" w:rsidRPr="00675080" w14:paraId="7F4E33E6" w14:textId="77777777" w:rsidTr="00CD71D1">
        <w:tc>
          <w:tcPr>
            <w:tcW w:w="416" w:type="dxa"/>
          </w:tcPr>
          <w:p w14:paraId="40644A3F" w14:textId="5CF85994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0" w:type="dxa"/>
          </w:tcPr>
          <w:p w14:paraId="628139C3" w14:textId="4D22C55C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82" w:type="dxa"/>
          </w:tcPr>
          <w:p w14:paraId="1291D6BE" w14:textId="511C57B0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7FE7F5E2" w14:textId="37CEDA36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00D0EE85" w14:textId="0F9929A1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6A5B0AE7" w14:textId="02A6B77B" w:rsidR="00841D92" w:rsidRPr="00675080" w:rsidRDefault="00CD71D1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41BE2EAA" w14:textId="64F10D8D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38110088" w14:textId="6F135235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345633" w:rsidRPr="00675080" w14:paraId="1DF222F2" w14:textId="77777777" w:rsidTr="00CD71D1">
        <w:tc>
          <w:tcPr>
            <w:tcW w:w="416" w:type="dxa"/>
          </w:tcPr>
          <w:p w14:paraId="7629FE3B" w14:textId="3E916B24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0" w:type="dxa"/>
          </w:tcPr>
          <w:p w14:paraId="440B0B0E" w14:textId="21DDFF88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82" w:type="dxa"/>
          </w:tcPr>
          <w:p w14:paraId="76B3E808" w14:textId="475CD6CD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3" w:type="dxa"/>
          </w:tcPr>
          <w:p w14:paraId="6ED973D7" w14:textId="159609D5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273DDF8A" w14:textId="320DCCAA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0BB58249" w14:textId="4C7D6076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4D53D321" w14:textId="0EA1CDC4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23D78410" w14:textId="2DF0199C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345633" w:rsidRPr="00675080" w14:paraId="7A2C1782" w14:textId="77777777" w:rsidTr="00CD71D1">
        <w:tc>
          <w:tcPr>
            <w:tcW w:w="416" w:type="dxa"/>
          </w:tcPr>
          <w:p w14:paraId="6D335C2D" w14:textId="6BC81EE4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0" w:type="dxa"/>
          </w:tcPr>
          <w:p w14:paraId="66642860" w14:textId="206A005B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82" w:type="dxa"/>
          </w:tcPr>
          <w:p w14:paraId="2B6DD8CC" w14:textId="4FA94479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3022CF7F" w14:textId="3803FD68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427EF641" w14:textId="30261541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1BBA0185" w14:textId="06B9B180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49D8FFFE" w14:textId="705F8F1F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24E1815A" w14:textId="7F14BFEE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CD71D1" w:rsidRPr="00675080" w14:paraId="5ECB0265" w14:textId="77777777" w:rsidTr="00CD71D1">
        <w:tc>
          <w:tcPr>
            <w:tcW w:w="416" w:type="dxa"/>
          </w:tcPr>
          <w:p w14:paraId="7E1986A7" w14:textId="7755F05C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0" w:type="dxa"/>
          </w:tcPr>
          <w:p w14:paraId="344FC102" w14:textId="16062586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82" w:type="dxa"/>
          </w:tcPr>
          <w:p w14:paraId="72AC4BCE" w14:textId="639A23B5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56E5151F" w14:textId="0C1D4E22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5" w:type="dxa"/>
          </w:tcPr>
          <w:p w14:paraId="2D6826B2" w14:textId="2E47381D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0FA14BBD" w14:textId="26400833" w:rsidR="00841D92" w:rsidRPr="00675080" w:rsidRDefault="00CD71D1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39E359AB" w14:textId="1D029DF0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61F3BDF3" w14:textId="176F8FE6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709EC357" w14:textId="77777777" w:rsidTr="00CD71D1">
        <w:tc>
          <w:tcPr>
            <w:tcW w:w="416" w:type="dxa"/>
          </w:tcPr>
          <w:p w14:paraId="2D27C4D8" w14:textId="36F2EA0A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0" w:type="dxa"/>
          </w:tcPr>
          <w:p w14:paraId="69B75860" w14:textId="45D1E28B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82" w:type="dxa"/>
          </w:tcPr>
          <w:p w14:paraId="39C646C6" w14:textId="075E47A8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0695E2FD" w14:textId="5B4B2F8A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3F31BB35" w14:textId="0B6B590B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71E7BC0A" w14:textId="6C219F29" w:rsidR="00841D92" w:rsidRPr="00675080" w:rsidRDefault="00CD71D1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6225B907" w14:textId="2E21BBF1" w:rsidR="00841D92" w:rsidRPr="00675080" w:rsidRDefault="00CD71D1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92" w:type="dxa"/>
          </w:tcPr>
          <w:p w14:paraId="5C3822E0" w14:textId="2C216013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41547CB8" w14:textId="77777777" w:rsidTr="00CD71D1">
        <w:tc>
          <w:tcPr>
            <w:tcW w:w="416" w:type="dxa"/>
          </w:tcPr>
          <w:p w14:paraId="5CF2FDA5" w14:textId="63BECDC6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50" w:type="dxa"/>
          </w:tcPr>
          <w:p w14:paraId="70F977E8" w14:textId="5AF38FB9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82" w:type="dxa"/>
          </w:tcPr>
          <w:p w14:paraId="2D79FEBC" w14:textId="46EFBA1E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3C2E4B16" w14:textId="6E6B9C05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57036E32" w14:textId="5379FAB6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39A760E3" w14:textId="63FC3B93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653CAD71" w14:textId="0871B577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63D6C51B" w14:textId="716E362D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1EFC863E" w14:textId="77777777" w:rsidTr="00CD71D1">
        <w:tc>
          <w:tcPr>
            <w:tcW w:w="416" w:type="dxa"/>
          </w:tcPr>
          <w:p w14:paraId="61416580" w14:textId="6C098BA6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50" w:type="dxa"/>
          </w:tcPr>
          <w:p w14:paraId="24DFC45B" w14:textId="699A49F6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82" w:type="dxa"/>
          </w:tcPr>
          <w:p w14:paraId="377C9D44" w14:textId="75C3F2AD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42AA1B1C" w14:textId="314D5252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12DEE01C" w14:textId="30587ABB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0B484AF9" w14:textId="79DC12DD" w:rsidR="00841D92" w:rsidRPr="00675080" w:rsidRDefault="00CD71D1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6F70D9CB" w14:textId="0D4B4F54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57602872" w14:textId="0FF2546F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CD71D1" w:rsidRPr="00675080" w14:paraId="4375E692" w14:textId="77777777" w:rsidTr="00CD71D1">
        <w:tc>
          <w:tcPr>
            <w:tcW w:w="416" w:type="dxa"/>
          </w:tcPr>
          <w:p w14:paraId="58B6B06B" w14:textId="27ADB91A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50" w:type="dxa"/>
          </w:tcPr>
          <w:p w14:paraId="739AE60A" w14:textId="636E0C9D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82" w:type="dxa"/>
          </w:tcPr>
          <w:p w14:paraId="1878006D" w14:textId="7941D89F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4EB51390" w14:textId="7E5BD9D8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13BC5D79" w14:textId="207C674A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3C5A9C7C" w14:textId="4604D19D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7B321D5B" w14:textId="1D2F0CBB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4C9D23DE" w14:textId="02EA4BE5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2AEBBE7A" w14:textId="77777777" w:rsidTr="00CD71D1">
        <w:tc>
          <w:tcPr>
            <w:tcW w:w="416" w:type="dxa"/>
          </w:tcPr>
          <w:p w14:paraId="1D1B5099" w14:textId="6D57BE65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50" w:type="dxa"/>
          </w:tcPr>
          <w:p w14:paraId="3BEFC417" w14:textId="2774AF29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82" w:type="dxa"/>
          </w:tcPr>
          <w:p w14:paraId="78427D45" w14:textId="6E203CAD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29CCB4E2" w14:textId="24C12D4E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2D43FC79" w14:textId="2CF43F61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2439748B" w14:textId="7ABDBBDB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4B38B005" w14:textId="10E1AA70" w:rsidR="00841D92" w:rsidRPr="00675080" w:rsidRDefault="00CD71D1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92" w:type="dxa"/>
          </w:tcPr>
          <w:p w14:paraId="58C57A25" w14:textId="7DEAAE89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CD71D1" w:rsidRPr="00675080" w14:paraId="612A2F7E" w14:textId="77777777" w:rsidTr="00CD71D1">
        <w:tc>
          <w:tcPr>
            <w:tcW w:w="416" w:type="dxa"/>
          </w:tcPr>
          <w:p w14:paraId="30F70A6A" w14:textId="008D19C2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50" w:type="dxa"/>
          </w:tcPr>
          <w:p w14:paraId="105751E9" w14:textId="7320B024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82" w:type="dxa"/>
          </w:tcPr>
          <w:p w14:paraId="00EE237A" w14:textId="65C4AEDC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4AD3ABE7" w14:textId="21F3CA4D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357699AE" w14:textId="59968975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21F28892" w14:textId="6644C355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706E1324" w14:textId="310812CA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49E13E91" w14:textId="7FDAAB4B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30C89602" w14:textId="77777777" w:rsidTr="00CD71D1">
        <w:tc>
          <w:tcPr>
            <w:tcW w:w="416" w:type="dxa"/>
          </w:tcPr>
          <w:p w14:paraId="2A6CE76A" w14:textId="6E2CF090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50" w:type="dxa"/>
          </w:tcPr>
          <w:p w14:paraId="2EF6A3E7" w14:textId="7E426C3C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82" w:type="dxa"/>
          </w:tcPr>
          <w:p w14:paraId="46FA98F4" w14:textId="45750B0F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3" w:type="dxa"/>
          </w:tcPr>
          <w:p w14:paraId="16CA9FC9" w14:textId="20A4B1F5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5" w:type="dxa"/>
          </w:tcPr>
          <w:p w14:paraId="76609F02" w14:textId="1079E002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568" w:type="dxa"/>
          </w:tcPr>
          <w:p w14:paraId="73C10A62" w14:textId="41AF64A0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4FB838C7" w14:textId="1DC59358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696708C6" w14:textId="4B470D6B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15703E43" w14:textId="77777777" w:rsidTr="00CD71D1">
        <w:tc>
          <w:tcPr>
            <w:tcW w:w="416" w:type="dxa"/>
          </w:tcPr>
          <w:p w14:paraId="1A2F8ACB" w14:textId="525E0489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50" w:type="dxa"/>
          </w:tcPr>
          <w:p w14:paraId="2CEC4CD6" w14:textId="72ACE5AF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82" w:type="dxa"/>
          </w:tcPr>
          <w:p w14:paraId="004C8556" w14:textId="36360FD3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12A3F4AF" w14:textId="694BD081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36EE9925" w14:textId="200E61E0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7A75F1CB" w14:textId="01BF8813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19C9E47F" w14:textId="3FB26724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714F9767" w14:textId="16F189FB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79652D76" w14:textId="77777777" w:rsidTr="00CD71D1">
        <w:tc>
          <w:tcPr>
            <w:tcW w:w="416" w:type="dxa"/>
          </w:tcPr>
          <w:p w14:paraId="0E113CED" w14:textId="79CEC618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50" w:type="dxa"/>
          </w:tcPr>
          <w:p w14:paraId="465B067F" w14:textId="5052F86C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82" w:type="dxa"/>
          </w:tcPr>
          <w:p w14:paraId="2D150B08" w14:textId="5309CF2B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1B550408" w14:textId="1C8AD02A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5" w:type="dxa"/>
          </w:tcPr>
          <w:p w14:paraId="27885D62" w14:textId="3C328ED4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35732E1A" w14:textId="6E920225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1EBC6973" w14:textId="3A2BB78E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3D2617A0" w14:textId="0283D791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0E394B9F" w14:textId="77777777" w:rsidTr="00CD71D1">
        <w:tc>
          <w:tcPr>
            <w:tcW w:w="416" w:type="dxa"/>
          </w:tcPr>
          <w:p w14:paraId="398E0DFD" w14:textId="69D0BA30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50" w:type="dxa"/>
          </w:tcPr>
          <w:p w14:paraId="19BB8226" w14:textId="1EFD9E44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82" w:type="dxa"/>
          </w:tcPr>
          <w:p w14:paraId="497C9A1C" w14:textId="3A5D8355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4C3107C0" w14:textId="146092EF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100339F4" w14:textId="0F2EADC7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66D2FA03" w14:textId="1C9DB8F6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46CE4405" w14:textId="3A2D9682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7214421D" w14:textId="342B7713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6816E5BA" w14:textId="77777777" w:rsidTr="00CD71D1">
        <w:tc>
          <w:tcPr>
            <w:tcW w:w="416" w:type="dxa"/>
          </w:tcPr>
          <w:p w14:paraId="4716DA9E" w14:textId="650F1B16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50" w:type="dxa"/>
          </w:tcPr>
          <w:p w14:paraId="52CDC0A8" w14:textId="4E794792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82" w:type="dxa"/>
          </w:tcPr>
          <w:p w14:paraId="3A64BE08" w14:textId="30CEF8C5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45DAF9F2" w14:textId="57F18CBA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7CB385DD" w14:textId="22AD147D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0E235E08" w14:textId="327BD3C6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7DDB1E5D" w14:textId="48E9796E" w:rsidR="00841D92" w:rsidRPr="00675080" w:rsidRDefault="00CD71D1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92" w:type="dxa"/>
          </w:tcPr>
          <w:p w14:paraId="5A28BE3C" w14:textId="6E2247DA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133AC935" w14:textId="77777777" w:rsidTr="00CD71D1">
        <w:tc>
          <w:tcPr>
            <w:tcW w:w="416" w:type="dxa"/>
          </w:tcPr>
          <w:p w14:paraId="33BEDEE5" w14:textId="7A72FFA0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50" w:type="dxa"/>
          </w:tcPr>
          <w:p w14:paraId="3C79B4A2" w14:textId="35E65FDD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82" w:type="dxa"/>
          </w:tcPr>
          <w:p w14:paraId="24138298" w14:textId="676DCDE8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3" w:type="dxa"/>
          </w:tcPr>
          <w:p w14:paraId="1B85CF99" w14:textId="68B0945C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7779D3E8" w14:textId="2C4F7972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17C35562" w14:textId="1B1932AF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3BAF4BDF" w14:textId="01F3BD7E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4EFE777D" w14:textId="3654CBFC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46537520" w14:textId="77777777" w:rsidTr="00CD71D1">
        <w:tc>
          <w:tcPr>
            <w:tcW w:w="416" w:type="dxa"/>
          </w:tcPr>
          <w:p w14:paraId="5145C514" w14:textId="3F14DDFE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50" w:type="dxa"/>
          </w:tcPr>
          <w:p w14:paraId="7CA66D66" w14:textId="11E38B78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82" w:type="dxa"/>
          </w:tcPr>
          <w:p w14:paraId="17BFD9CB" w14:textId="45D98C80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3612FE6A" w14:textId="593870A0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11B6EECB" w14:textId="4F92912B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31F3A3C2" w14:textId="3E7E6542" w:rsidR="0062724D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6ADE244A" w14:textId="7EB92A17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67230A6A" w14:textId="5F616461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3B6E0EA9" w14:textId="77777777" w:rsidTr="00CD71D1">
        <w:tc>
          <w:tcPr>
            <w:tcW w:w="416" w:type="dxa"/>
          </w:tcPr>
          <w:p w14:paraId="0AC126B1" w14:textId="5AABEA2A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50" w:type="dxa"/>
          </w:tcPr>
          <w:p w14:paraId="2EF61484" w14:textId="2289A545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82" w:type="dxa"/>
          </w:tcPr>
          <w:p w14:paraId="317DD8FB" w14:textId="0AB21AC7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43F9E488" w14:textId="654596D8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5" w:type="dxa"/>
          </w:tcPr>
          <w:p w14:paraId="64C11CF5" w14:textId="0CF0F3CF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5F80BDE4" w14:textId="6085270C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6901BA54" w14:textId="2090B1B7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025614F1" w14:textId="2D5CE246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7785C1E3" w14:textId="77777777" w:rsidTr="00CD71D1">
        <w:tc>
          <w:tcPr>
            <w:tcW w:w="416" w:type="dxa"/>
          </w:tcPr>
          <w:p w14:paraId="08352A37" w14:textId="7F646C07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50" w:type="dxa"/>
          </w:tcPr>
          <w:p w14:paraId="7AA128AA" w14:textId="233BE9F8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82" w:type="dxa"/>
          </w:tcPr>
          <w:p w14:paraId="13A1F3CD" w14:textId="2386AD12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4712C4A2" w14:textId="39B8CBD0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360E476E" w14:textId="6EB4D831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5CD712DD" w14:textId="3E904CC7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41FB8233" w14:textId="69FE7F89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68BEB72A" w14:textId="5D1C9A6B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59707F84" w14:textId="77777777" w:rsidTr="00CD71D1">
        <w:tc>
          <w:tcPr>
            <w:tcW w:w="416" w:type="dxa"/>
          </w:tcPr>
          <w:p w14:paraId="616C166D" w14:textId="44A3220F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50" w:type="dxa"/>
          </w:tcPr>
          <w:p w14:paraId="0AA54245" w14:textId="07E46454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2" w:type="dxa"/>
          </w:tcPr>
          <w:p w14:paraId="00EC0F69" w14:textId="37932888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7B17E76A" w14:textId="016FC142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5F15B728" w14:textId="04AA8F52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5F206341" w14:textId="29FBE435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788C99C3" w14:textId="636FA49A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44F3D649" w14:textId="65EA005B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2EF1B364" w14:textId="77777777" w:rsidTr="00CD71D1">
        <w:tc>
          <w:tcPr>
            <w:tcW w:w="416" w:type="dxa"/>
          </w:tcPr>
          <w:p w14:paraId="4BD8D25B" w14:textId="602EC768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50" w:type="dxa"/>
          </w:tcPr>
          <w:p w14:paraId="580ABA02" w14:textId="1A3968B8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82" w:type="dxa"/>
          </w:tcPr>
          <w:p w14:paraId="2E8ECD79" w14:textId="70C2234F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376D6044" w14:textId="3755BA86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7A12EB37" w14:textId="7EA81C36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42D68701" w14:textId="2C50F5E1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3B060C1A" w14:textId="4D0A8F1F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720B1A02" w14:textId="4D5235E2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56CA0660" w14:textId="77777777" w:rsidTr="00CD71D1">
        <w:tc>
          <w:tcPr>
            <w:tcW w:w="416" w:type="dxa"/>
          </w:tcPr>
          <w:p w14:paraId="097BD621" w14:textId="34DD08D2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50" w:type="dxa"/>
          </w:tcPr>
          <w:p w14:paraId="6ED25872" w14:textId="472A9D66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82" w:type="dxa"/>
          </w:tcPr>
          <w:p w14:paraId="169810EB" w14:textId="00D7C58B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62CDB274" w14:textId="6EE16D56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0843F6FE" w14:textId="35154471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32672280" w14:textId="4984B497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39A35321" w14:textId="292176AC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49B8EF88" w14:textId="059557B4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250DB364" w14:textId="77777777" w:rsidTr="00CD71D1">
        <w:tc>
          <w:tcPr>
            <w:tcW w:w="416" w:type="dxa"/>
          </w:tcPr>
          <w:p w14:paraId="1F638624" w14:textId="35F05F7D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550" w:type="dxa"/>
          </w:tcPr>
          <w:p w14:paraId="481DD0D2" w14:textId="782FB471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82" w:type="dxa"/>
          </w:tcPr>
          <w:p w14:paraId="3AE0D58A" w14:textId="37778FE3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5E6CF363" w14:textId="5111BBD1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14C1F828" w14:textId="5BC29500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7059CC2D" w14:textId="56F14A3D" w:rsidR="00841D92" w:rsidRPr="00675080" w:rsidRDefault="00CD71D1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3FFADCA6" w14:textId="03D2793B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15EFA15A" w14:textId="3D2D1542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22C54E9F" w14:textId="77777777" w:rsidTr="00CD71D1">
        <w:tc>
          <w:tcPr>
            <w:tcW w:w="416" w:type="dxa"/>
          </w:tcPr>
          <w:p w14:paraId="19A7D7ED" w14:textId="576B56D5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50" w:type="dxa"/>
          </w:tcPr>
          <w:p w14:paraId="57135558" w14:textId="4F478E31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82" w:type="dxa"/>
          </w:tcPr>
          <w:p w14:paraId="1BBDFE4B" w14:textId="1DF768AE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3" w:type="dxa"/>
          </w:tcPr>
          <w:p w14:paraId="62D1373F" w14:textId="305F31B2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5" w:type="dxa"/>
          </w:tcPr>
          <w:p w14:paraId="0F4147FA" w14:textId="5277F7C4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5672FE5D" w14:textId="624D5923" w:rsidR="00841D92" w:rsidRPr="00675080" w:rsidRDefault="00CD71D1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149506A3" w14:textId="796B5919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92" w:type="dxa"/>
          </w:tcPr>
          <w:p w14:paraId="342C4E51" w14:textId="250C6389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CD71D1" w:rsidRPr="00675080" w14:paraId="4D98D77A" w14:textId="77777777" w:rsidTr="00CD71D1">
        <w:tc>
          <w:tcPr>
            <w:tcW w:w="416" w:type="dxa"/>
          </w:tcPr>
          <w:p w14:paraId="0665F166" w14:textId="2EDC24AB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550" w:type="dxa"/>
          </w:tcPr>
          <w:p w14:paraId="0FEA7C0C" w14:textId="7F5ADE4D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82" w:type="dxa"/>
          </w:tcPr>
          <w:p w14:paraId="31A58F5C" w14:textId="5F5A157E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37797C56" w14:textId="0455516E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4AA3C6C2" w14:textId="677C9573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080CE050" w14:textId="71F43028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71061CC0" w14:textId="3C81909E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1289DABA" w14:textId="527A6978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2384E8CB" w14:textId="77777777" w:rsidTr="00CD71D1">
        <w:tc>
          <w:tcPr>
            <w:tcW w:w="416" w:type="dxa"/>
          </w:tcPr>
          <w:p w14:paraId="7B8F4F37" w14:textId="5885CAF5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50" w:type="dxa"/>
          </w:tcPr>
          <w:p w14:paraId="43DEE066" w14:textId="76BA78E9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82" w:type="dxa"/>
          </w:tcPr>
          <w:p w14:paraId="585386CA" w14:textId="336C5DDF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1766D624" w14:textId="564A8822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5F31E5FD" w14:textId="196E2F25" w:rsidR="00841D92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1850FC9F" w14:textId="358EB997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75F80DD7" w14:textId="37EDBF4A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92" w:type="dxa"/>
          </w:tcPr>
          <w:p w14:paraId="4837E625" w14:textId="385581C6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CD71D1" w:rsidRPr="00675080" w14:paraId="2F8DB76D" w14:textId="77777777" w:rsidTr="00CD71D1">
        <w:tc>
          <w:tcPr>
            <w:tcW w:w="416" w:type="dxa"/>
          </w:tcPr>
          <w:p w14:paraId="3CE374EF" w14:textId="54B09AA8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50" w:type="dxa"/>
          </w:tcPr>
          <w:p w14:paraId="7D09CFB5" w14:textId="644A5F47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82" w:type="dxa"/>
          </w:tcPr>
          <w:p w14:paraId="7C725F9E" w14:textId="66FDD8A0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4ACB1CD2" w14:textId="591A054F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6D1D77D5" w14:textId="75541A1C" w:rsidR="00841D92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1E8B1487" w14:textId="09ED62F1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589F331E" w14:textId="7E5E0F6D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92" w:type="dxa"/>
          </w:tcPr>
          <w:p w14:paraId="6E78E8F3" w14:textId="35DBF608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49D81FE9" w14:textId="77777777" w:rsidTr="00CD71D1">
        <w:tc>
          <w:tcPr>
            <w:tcW w:w="416" w:type="dxa"/>
          </w:tcPr>
          <w:p w14:paraId="6AC2A1E4" w14:textId="65A47901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50" w:type="dxa"/>
          </w:tcPr>
          <w:p w14:paraId="47C9AB1A" w14:textId="5E3964E2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82" w:type="dxa"/>
          </w:tcPr>
          <w:p w14:paraId="1EB5E747" w14:textId="2043E03A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437658AC" w14:textId="6CDF99BE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2E349C12" w14:textId="252175DE" w:rsidR="00841D92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3354335C" w14:textId="07ABF75A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40431B93" w14:textId="5195E27A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6985B75B" w14:textId="40AFDDC7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2AA8B1D1" w14:textId="77777777" w:rsidTr="00CD71D1">
        <w:tc>
          <w:tcPr>
            <w:tcW w:w="416" w:type="dxa"/>
          </w:tcPr>
          <w:p w14:paraId="25ED2601" w14:textId="65055B58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50" w:type="dxa"/>
          </w:tcPr>
          <w:p w14:paraId="15D7B3C1" w14:textId="46702E30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82" w:type="dxa"/>
          </w:tcPr>
          <w:p w14:paraId="0F17C038" w14:textId="7DC59722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1D35D44D" w14:textId="41A187B2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351E4B0A" w14:textId="4BD4578A" w:rsidR="00841D92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663199E5" w14:textId="794AB86D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17E9C92D" w14:textId="798BD7CD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92" w:type="dxa"/>
          </w:tcPr>
          <w:p w14:paraId="7ED774CC" w14:textId="242BD5A5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6043B220" w14:textId="77777777" w:rsidTr="00CD71D1">
        <w:tc>
          <w:tcPr>
            <w:tcW w:w="416" w:type="dxa"/>
          </w:tcPr>
          <w:p w14:paraId="034CFF2C" w14:textId="010ECD2D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50" w:type="dxa"/>
          </w:tcPr>
          <w:p w14:paraId="3BE5E013" w14:textId="0980AAE6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82" w:type="dxa"/>
          </w:tcPr>
          <w:p w14:paraId="7CD20F5E" w14:textId="029A8AA5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21A49185" w14:textId="29BC8E08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416F6545" w14:textId="1EE33208" w:rsidR="00841D92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698CEC9E" w14:textId="4C442175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5E5E6075" w14:textId="0B445211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92" w:type="dxa"/>
          </w:tcPr>
          <w:p w14:paraId="65A75A65" w14:textId="61A57950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29074F0E" w14:textId="77777777" w:rsidTr="00CD71D1">
        <w:tc>
          <w:tcPr>
            <w:tcW w:w="416" w:type="dxa"/>
          </w:tcPr>
          <w:p w14:paraId="201562DF" w14:textId="0B6196A7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50" w:type="dxa"/>
          </w:tcPr>
          <w:p w14:paraId="6F7ED868" w14:textId="7EEC43FA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82" w:type="dxa"/>
          </w:tcPr>
          <w:p w14:paraId="7040EDFD" w14:textId="6623B318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05F6E572" w14:textId="617D94A6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6BCCF47E" w14:textId="58CBA0EE" w:rsidR="00841D92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30CC7AD0" w14:textId="6F9C3BC6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2F904CEA" w14:textId="3DCB8CDC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92" w:type="dxa"/>
          </w:tcPr>
          <w:p w14:paraId="4DE36E32" w14:textId="0A3D02EA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05169BB7" w14:textId="77777777" w:rsidTr="00CD71D1">
        <w:tc>
          <w:tcPr>
            <w:tcW w:w="416" w:type="dxa"/>
          </w:tcPr>
          <w:p w14:paraId="18708C3A" w14:textId="7878F142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50" w:type="dxa"/>
          </w:tcPr>
          <w:p w14:paraId="30C05321" w14:textId="01831164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82" w:type="dxa"/>
          </w:tcPr>
          <w:p w14:paraId="5D41EC75" w14:textId="65C232CC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45192BAE" w14:textId="7C83A5D3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71AD909E" w14:textId="2E0593F9" w:rsidR="00841D92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2A91F882" w14:textId="4E9509D8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3CF7577D" w14:textId="7E1E3D6E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77E41C17" w14:textId="69EB7D91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7DB1E2F8" w14:textId="77777777" w:rsidTr="00CD71D1">
        <w:tc>
          <w:tcPr>
            <w:tcW w:w="416" w:type="dxa"/>
          </w:tcPr>
          <w:p w14:paraId="4F606A9C" w14:textId="081BE3AA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50" w:type="dxa"/>
          </w:tcPr>
          <w:p w14:paraId="40E6C62D" w14:textId="0E01F4BB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82" w:type="dxa"/>
          </w:tcPr>
          <w:p w14:paraId="704D8E93" w14:textId="1345545D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6A63A29F" w14:textId="687F73A0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0B62AC78" w14:textId="730A3513" w:rsidR="00841D92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637F30FD" w14:textId="7124E1A9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218738FF" w14:textId="6927A05E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5BA2555E" w14:textId="3F8B9BF9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521C0E32" w14:textId="77777777" w:rsidTr="00CD71D1">
        <w:tc>
          <w:tcPr>
            <w:tcW w:w="416" w:type="dxa"/>
          </w:tcPr>
          <w:p w14:paraId="2C5D2C8C" w14:textId="76C1E513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550" w:type="dxa"/>
          </w:tcPr>
          <w:p w14:paraId="0D82B26E" w14:textId="178F5C91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982" w:type="dxa"/>
          </w:tcPr>
          <w:p w14:paraId="6A03E8F2" w14:textId="3DCD97CC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330C7497" w14:textId="45B5BF7A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7FE1952D" w14:textId="7F60EE83" w:rsidR="00841D92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0C24D4C4" w14:textId="2C63CE54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7C030897" w14:textId="30401648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1B6D7B33" w14:textId="4DFB5F80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232E05CE" w14:textId="77777777" w:rsidTr="00CD71D1">
        <w:tc>
          <w:tcPr>
            <w:tcW w:w="416" w:type="dxa"/>
          </w:tcPr>
          <w:p w14:paraId="1959769F" w14:textId="07DDF06D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50" w:type="dxa"/>
          </w:tcPr>
          <w:p w14:paraId="18287F2A" w14:textId="324C752E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82" w:type="dxa"/>
          </w:tcPr>
          <w:p w14:paraId="64A33A15" w14:textId="18F65954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3" w:type="dxa"/>
          </w:tcPr>
          <w:p w14:paraId="64F830F0" w14:textId="23A9D74F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5" w:type="dxa"/>
          </w:tcPr>
          <w:p w14:paraId="207A43F3" w14:textId="4ACBE893" w:rsidR="00841D92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0D8D962D" w14:textId="4D774B1D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0BC6E81C" w14:textId="25A3A3B8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68C330A5" w14:textId="636C54BA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CD71D1" w:rsidRPr="00675080" w14:paraId="7D9B7E2A" w14:textId="77777777" w:rsidTr="00CD71D1">
        <w:tc>
          <w:tcPr>
            <w:tcW w:w="416" w:type="dxa"/>
          </w:tcPr>
          <w:p w14:paraId="37A17DD6" w14:textId="5BBC7B90" w:rsidR="00841D92" w:rsidRPr="00675080" w:rsidRDefault="00841D92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50" w:type="dxa"/>
          </w:tcPr>
          <w:p w14:paraId="496557F4" w14:textId="40C1225C" w:rsidR="00841D92" w:rsidRPr="00675080" w:rsidRDefault="00355858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982" w:type="dxa"/>
          </w:tcPr>
          <w:p w14:paraId="4FEC03FB" w14:textId="797858DF" w:rsidR="00841D92" w:rsidRPr="00675080" w:rsidRDefault="002E33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2C6193F2" w14:textId="4F023B4D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367563A3" w14:textId="3ADA179F" w:rsidR="00841D92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568" w:type="dxa"/>
          </w:tcPr>
          <w:p w14:paraId="507C2AF2" w14:textId="5D3FCB5E" w:rsidR="00841D92" w:rsidRPr="00675080" w:rsidRDefault="0062724D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468871BC" w14:textId="24DABEB5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92" w:type="dxa"/>
          </w:tcPr>
          <w:p w14:paraId="7B8021BE" w14:textId="436060BF" w:rsidR="00841D92" w:rsidRPr="00675080" w:rsidRDefault="00AB0C16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</w:tbl>
    <w:p w14:paraId="22CF04D6" w14:textId="478FF732" w:rsidR="00841D92" w:rsidRPr="00675080" w:rsidRDefault="00841D92" w:rsidP="00965687">
      <w:pPr>
        <w:jc w:val="center"/>
        <w:rPr>
          <w:rFonts w:ascii="Times New Roman" w:hAnsi="Times New Roman" w:cs="Times New Roman"/>
        </w:rPr>
      </w:pPr>
    </w:p>
    <w:p w14:paraId="790B1ED7" w14:textId="3AAB0A9A" w:rsidR="00AB0C16" w:rsidRPr="00675080" w:rsidRDefault="00AB0C16">
      <w:pPr>
        <w:rPr>
          <w:rFonts w:ascii="Times New Roman" w:hAnsi="Times New Roman" w:cs="Times New Roman"/>
        </w:rPr>
      </w:pPr>
    </w:p>
    <w:p w14:paraId="1929E2A9" w14:textId="697E7B4C" w:rsidR="00AB0C16" w:rsidRPr="0071635B" w:rsidRDefault="00AB0C16" w:rsidP="00AB0C16">
      <w:pPr>
        <w:rPr>
          <w:rFonts w:ascii="Times New Roman" w:hAnsi="Times New Roman" w:cs="Times New Roman"/>
          <w:b/>
          <w:bCs/>
          <w:sz w:val="24"/>
        </w:rPr>
      </w:pPr>
      <w:r w:rsidRPr="0071635B">
        <w:rPr>
          <w:rFonts w:ascii="Times New Roman" w:hAnsi="Times New Roman" w:cs="Times New Roman"/>
          <w:b/>
          <w:bCs/>
          <w:sz w:val="24"/>
        </w:rPr>
        <w:t>Extrinsic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1"/>
        <w:gridCol w:w="550"/>
        <w:gridCol w:w="983"/>
        <w:gridCol w:w="694"/>
        <w:gridCol w:w="1187"/>
        <w:gridCol w:w="1518"/>
        <w:gridCol w:w="1671"/>
        <w:gridCol w:w="1494"/>
      </w:tblGrid>
      <w:tr w:rsidR="00345633" w:rsidRPr="00675080" w14:paraId="2D9846F2" w14:textId="77777777" w:rsidTr="00FC7104">
        <w:tc>
          <w:tcPr>
            <w:tcW w:w="416" w:type="dxa"/>
          </w:tcPr>
          <w:p w14:paraId="41102A54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2434A4A5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82" w:type="dxa"/>
          </w:tcPr>
          <w:p w14:paraId="129D1666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Gravidity</w:t>
            </w:r>
          </w:p>
        </w:tc>
        <w:tc>
          <w:tcPr>
            <w:tcW w:w="693" w:type="dxa"/>
          </w:tcPr>
          <w:p w14:paraId="2F711355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1315" w:type="dxa"/>
          </w:tcPr>
          <w:p w14:paraId="1FFF7A46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Prior uterine surgery</w:t>
            </w:r>
          </w:p>
        </w:tc>
        <w:tc>
          <w:tcPr>
            <w:tcW w:w="1568" w:type="dxa"/>
          </w:tcPr>
          <w:p w14:paraId="27029377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Prior surgery for endometrioma</w:t>
            </w:r>
          </w:p>
        </w:tc>
        <w:tc>
          <w:tcPr>
            <w:tcW w:w="1472" w:type="dxa"/>
          </w:tcPr>
          <w:p w14:paraId="28E01360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Hypermenorrhoea</w:t>
            </w:r>
          </w:p>
        </w:tc>
        <w:tc>
          <w:tcPr>
            <w:tcW w:w="1492" w:type="dxa"/>
          </w:tcPr>
          <w:p w14:paraId="375406DE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Dysmenorrhoea</w:t>
            </w:r>
          </w:p>
        </w:tc>
      </w:tr>
      <w:tr w:rsidR="00345633" w:rsidRPr="00675080" w14:paraId="7D7BCA87" w14:textId="77777777" w:rsidTr="00FC7104">
        <w:tc>
          <w:tcPr>
            <w:tcW w:w="416" w:type="dxa"/>
          </w:tcPr>
          <w:p w14:paraId="45E672A7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0" w:type="dxa"/>
          </w:tcPr>
          <w:p w14:paraId="34C9481C" w14:textId="7C8CAD0A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82" w:type="dxa"/>
          </w:tcPr>
          <w:p w14:paraId="28E0330A" w14:textId="41CF41CB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3C12CA72" w14:textId="1D97DCA1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5" w:type="dxa"/>
          </w:tcPr>
          <w:p w14:paraId="37ED39A7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568" w:type="dxa"/>
          </w:tcPr>
          <w:p w14:paraId="22C98506" w14:textId="3FEA0F55" w:rsidR="00345633" w:rsidRPr="00675080" w:rsidRDefault="00675080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28010A5A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92" w:type="dxa"/>
          </w:tcPr>
          <w:p w14:paraId="4AF6E9FF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345633" w:rsidRPr="00675080" w14:paraId="20577FC3" w14:textId="77777777" w:rsidTr="00FC7104">
        <w:tc>
          <w:tcPr>
            <w:tcW w:w="416" w:type="dxa"/>
          </w:tcPr>
          <w:p w14:paraId="111596A8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0" w:type="dxa"/>
          </w:tcPr>
          <w:p w14:paraId="04415705" w14:textId="4D2D75DF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82" w:type="dxa"/>
          </w:tcPr>
          <w:p w14:paraId="59B3FFD4" w14:textId="471BE61B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696A5DE0" w14:textId="6FB9B3CD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30A04FDD" w14:textId="318BD87B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1124A3EF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45B1C8B6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506DD37F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345633" w:rsidRPr="00675080" w14:paraId="4839AB40" w14:textId="77777777" w:rsidTr="00FC7104">
        <w:tc>
          <w:tcPr>
            <w:tcW w:w="416" w:type="dxa"/>
          </w:tcPr>
          <w:p w14:paraId="57CD2066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50" w:type="dxa"/>
          </w:tcPr>
          <w:p w14:paraId="7360CA9C" w14:textId="4CA1A84E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82" w:type="dxa"/>
          </w:tcPr>
          <w:p w14:paraId="6349AF8A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1CE03E7E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61CA16D4" w14:textId="6C0529E0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568" w:type="dxa"/>
          </w:tcPr>
          <w:p w14:paraId="20DA9F8E" w14:textId="62D704A4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7E27CA92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579347E3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345633" w:rsidRPr="00675080" w14:paraId="71F9141F" w14:textId="77777777" w:rsidTr="00FC7104">
        <w:tc>
          <w:tcPr>
            <w:tcW w:w="416" w:type="dxa"/>
          </w:tcPr>
          <w:p w14:paraId="676BA3A5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50" w:type="dxa"/>
          </w:tcPr>
          <w:p w14:paraId="2771D246" w14:textId="758DE193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82" w:type="dxa"/>
          </w:tcPr>
          <w:p w14:paraId="549C9F65" w14:textId="7BD9A381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179BC8F9" w14:textId="53EE9CCE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5" w:type="dxa"/>
          </w:tcPr>
          <w:p w14:paraId="4E79C5C8" w14:textId="4D56279A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30A574E1" w14:textId="7CF195D3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5681B2CE" w14:textId="32B2C3C8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48B56539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345633" w:rsidRPr="00675080" w14:paraId="1BAD8A5C" w14:textId="77777777" w:rsidTr="00FC7104">
        <w:tc>
          <w:tcPr>
            <w:tcW w:w="416" w:type="dxa"/>
          </w:tcPr>
          <w:p w14:paraId="7B85CFFC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50" w:type="dxa"/>
          </w:tcPr>
          <w:p w14:paraId="5788F7F2" w14:textId="129E54C0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82" w:type="dxa"/>
          </w:tcPr>
          <w:p w14:paraId="3C9CF36E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6C3387BE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0FEB7A7D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57C6C7A1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7FE54A7E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1A67D044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345633" w:rsidRPr="00675080" w14:paraId="7E7E8C02" w14:textId="77777777" w:rsidTr="00FC7104">
        <w:tc>
          <w:tcPr>
            <w:tcW w:w="416" w:type="dxa"/>
          </w:tcPr>
          <w:p w14:paraId="6BA1B41A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50" w:type="dxa"/>
          </w:tcPr>
          <w:p w14:paraId="35872AA1" w14:textId="517E7413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82" w:type="dxa"/>
          </w:tcPr>
          <w:p w14:paraId="1D7B2C98" w14:textId="6762920F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196A8F59" w14:textId="6EA00731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15" w:type="dxa"/>
          </w:tcPr>
          <w:p w14:paraId="280A11CA" w14:textId="05FAD74F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568" w:type="dxa"/>
          </w:tcPr>
          <w:p w14:paraId="25593EA9" w14:textId="5F435E08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6BC5AFC9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19F59C6C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345633" w:rsidRPr="00675080" w14:paraId="16D0C954" w14:textId="77777777" w:rsidTr="00FC7104">
        <w:tc>
          <w:tcPr>
            <w:tcW w:w="416" w:type="dxa"/>
          </w:tcPr>
          <w:p w14:paraId="57CE3272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50" w:type="dxa"/>
          </w:tcPr>
          <w:p w14:paraId="1C7213DC" w14:textId="2A1BD2D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82" w:type="dxa"/>
          </w:tcPr>
          <w:p w14:paraId="5F70AD98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00C095C9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773EF344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45078133" w14:textId="4E5C63F2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4BF44C88" w14:textId="0C443969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92" w:type="dxa"/>
          </w:tcPr>
          <w:p w14:paraId="7628D06C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345633" w:rsidRPr="00675080" w14:paraId="173B82DD" w14:textId="77777777" w:rsidTr="00FC7104">
        <w:tc>
          <w:tcPr>
            <w:tcW w:w="416" w:type="dxa"/>
          </w:tcPr>
          <w:p w14:paraId="62C86C5D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50" w:type="dxa"/>
          </w:tcPr>
          <w:p w14:paraId="3DF20540" w14:textId="7206AF72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82" w:type="dxa"/>
          </w:tcPr>
          <w:p w14:paraId="08C03D72" w14:textId="0F500A59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5202060B" w14:textId="30544EE8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32AEC6B6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760A117A" w14:textId="6CB0FB8E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7B4D5B98" w14:textId="60D4CDF1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92" w:type="dxa"/>
          </w:tcPr>
          <w:p w14:paraId="61BFD42C" w14:textId="4FA68C72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  <w:tr w:rsidR="00345633" w:rsidRPr="00675080" w14:paraId="378BCCCF" w14:textId="77777777" w:rsidTr="00FC7104">
        <w:tc>
          <w:tcPr>
            <w:tcW w:w="416" w:type="dxa"/>
          </w:tcPr>
          <w:p w14:paraId="61181AD2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50" w:type="dxa"/>
          </w:tcPr>
          <w:p w14:paraId="74C9CF84" w14:textId="73B3C65E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82" w:type="dxa"/>
          </w:tcPr>
          <w:p w14:paraId="7D2AE400" w14:textId="0CA9BA0C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7179C750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67E036E1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1FA64875" w14:textId="1280421D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49366780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92" w:type="dxa"/>
          </w:tcPr>
          <w:p w14:paraId="472D7FC7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</w:tbl>
    <w:p w14:paraId="4EC29062" w14:textId="7F95DFFC" w:rsidR="00AB0C16" w:rsidRPr="00675080" w:rsidRDefault="00AB0C16">
      <w:pPr>
        <w:rPr>
          <w:rFonts w:ascii="Times New Roman" w:hAnsi="Times New Roman" w:cs="Times New Roman"/>
        </w:rPr>
      </w:pPr>
    </w:p>
    <w:p w14:paraId="33BEB7B1" w14:textId="3699BF91" w:rsidR="00345633" w:rsidRPr="00675080" w:rsidRDefault="00345633">
      <w:pPr>
        <w:rPr>
          <w:rFonts w:ascii="Times New Roman" w:hAnsi="Times New Roman" w:cs="Times New Roman"/>
        </w:rPr>
      </w:pPr>
    </w:p>
    <w:p w14:paraId="7A0EF85F" w14:textId="1EC675EC" w:rsidR="00345633" w:rsidRPr="0071635B" w:rsidRDefault="00345633" w:rsidP="00345633">
      <w:pPr>
        <w:rPr>
          <w:rFonts w:ascii="Times New Roman" w:hAnsi="Times New Roman" w:cs="Times New Roman"/>
          <w:b/>
          <w:bCs/>
          <w:sz w:val="24"/>
        </w:rPr>
      </w:pPr>
      <w:r w:rsidRPr="0071635B">
        <w:rPr>
          <w:rFonts w:ascii="Times New Roman" w:hAnsi="Times New Roman" w:cs="Times New Roman"/>
          <w:b/>
          <w:bCs/>
          <w:sz w:val="24"/>
        </w:rPr>
        <w:t>Intrinsic group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91"/>
        <w:gridCol w:w="550"/>
        <w:gridCol w:w="983"/>
        <w:gridCol w:w="694"/>
        <w:gridCol w:w="1187"/>
        <w:gridCol w:w="1518"/>
        <w:gridCol w:w="1671"/>
        <w:gridCol w:w="1494"/>
      </w:tblGrid>
      <w:tr w:rsidR="00345633" w:rsidRPr="00675080" w14:paraId="461FA4C5" w14:textId="77777777" w:rsidTr="00FC7104">
        <w:tc>
          <w:tcPr>
            <w:tcW w:w="416" w:type="dxa"/>
          </w:tcPr>
          <w:p w14:paraId="4830B6AE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0" w:type="dxa"/>
          </w:tcPr>
          <w:p w14:paraId="0FDD04C2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82" w:type="dxa"/>
          </w:tcPr>
          <w:p w14:paraId="2D0C4E42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Gravidity</w:t>
            </w:r>
          </w:p>
        </w:tc>
        <w:tc>
          <w:tcPr>
            <w:tcW w:w="693" w:type="dxa"/>
          </w:tcPr>
          <w:p w14:paraId="4C231444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1315" w:type="dxa"/>
          </w:tcPr>
          <w:p w14:paraId="78CD49D2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Prior uterine surgery</w:t>
            </w:r>
          </w:p>
        </w:tc>
        <w:tc>
          <w:tcPr>
            <w:tcW w:w="1568" w:type="dxa"/>
          </w:tcPr>
          <w:p w14:paraId="7695E450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Prior surgery for endometrioma</w:t>
            </w:r>
          </w:p>
        </w:tc>
        <w:tc>
          <w:tcPr>
            <w:tcW w:w="1472" w:type="dxa"/>
          </w:tcPr>
          <w:p w14:paraId="6F64C7F9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Hypermenorrhoea</w:t>
            </w:r>
          </w:p>
        </w:tc>
        <w:tc>
          <w:tcPr>
            <w:tcW w:w="1492" w:type="dxa"/>
          </w:tcPr>
          <w:p w14:paraId="08587F7D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Dysmenorrhoea</w:t>
            </w:r>
          </w:p>
        </w:tc>
      </w:tr>
      <w:tr w:rsidR="00345633" w:rsidRPr="00675080" w14:paraId="37268EC4" w14:textId="77777777" w:rsidTr="00FC7104">
        <w:tc>
          <w:tcPr>
            <w:tcW w:w="416" w:type="dxa"/>
          </w:tcPr>
          <w:p w14:paraId="4700E28C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50" w:type="dxa"/>
          </w:tcPr>
          <w:p w14:paraId="07FFEB8E" w14:textId="4FF1B53F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82" w:type="dxa"/>
          </w:tcPr>
          <w:p w14:paraId="7FFC6021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1000BF03" w14:textId="1D8283A5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07AC94A9" w14:textId="2FF8BC0C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02CFBE36" w14:textId="69ED6F4E" w:rsidR="00345633" w:rsidRPr="00675080" w:rsidRDefault="009656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76C0D489" w14:textId="4008A1B7" w:rsidR="00345633" w:rsidRPr="00675080" w:rsidRDefault="009656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92" w:type="dxa"/>
          </w:tcPr>
          <w:p w14:paraId="5EA69171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345633" w:rsidRPr="00675080" w14:paraId="32BE72D7" w14:textId="77777777" w:rsidTr="00FC7104">
        <w:tc>
          <w:tcPr>
            <w:tcW w:w="416" w:type="dxa"/>
          </w:tcPr>
          <w:p w14:paraId="5D3FD290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50" w:type="dxa"/>
          </w:tcPr>
          <w:p w14:paraId="747DC496" w14:textId="05C217EF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82" w:type="dxa"/>
          </w:tcPr>
          <w:p w14:paraId="17EBAC60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3" w:type="dxa"/>
          </w:tcPr>
          <w:p w14:paraId="47409858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14214E06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5CBAFECA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  <w:tc>
          <w:tcPr>
            <w:tcW w:w="1472" w:type="dxa"/>
          </w:tcPr>
          <w:p w14:paraId="0CCD7795" w14:textId="5AFF1761" w:rsidR="00345633" w:rsidRPr="00675080" w:rsidRDefault="009656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92" w:type="dxa"/>
          </w:tcPr>
          <w:p w14:paraId="41714DB2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＋</w:t>
            </w:r>
          </w:p>
        </w:tc>
      </w:tr>
      <w:tr w:rsidR="00345633" w:rsidRPr="00675080" w14:paraId="39083252" w14:textId="77777777" w:rsidTr="00FC7104">
        <w:tc>
          <w:tcPr>
            <w:tcW w:w="416" w:type="dxa"/>
          </w:tcPr>
          <w:p w14:paraId="4F487F64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550" w:type="dxa"/>
          </w:tcPr>
          <w:p w14:paraId="2B4BFEA3" w14:textId="277EAC5B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82" w:type="dxa"/>
          </w:tcPr>
          <w:p w14:paraId="1D748EDB" w14:textId="3A0FA19D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3" w:type="dxa"/>
          </w:tcPr>
          <w:p w14:paraId="1B9920A8" w14:textId="77777777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15" w:type="dxa"/>
          </w:tcPr>
          <w:p w14:paraId="5C86903E" w14:textId="7616FAC9" w:rsidR="00345633" w:rsidRPr="00675080" w:rsidRDefault="00345633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568" w:type="dxa"/>
          </w:tcPr>
          <w:p w14:paraId="315871BE" w14:textId="03B512A4" w:rsidR="00345633" w:rsidRPr="00675080" w:rsidRDefault="009656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72" w:type="dxa"/>
          </w:tcPr>
          <w:p w14:paraId="291049FC" w14:textId="1D775CBB" w:rsidR="00345633" w:rsidRPr="00675080" w:rsidRDefault="009656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  <w:tc>
          <w:tcPr>
            <w:tcW w:w="1492" w:type="dxa"/>
          </w:tcPr>
          <w:p w14:paraId="70F318B8" w14:textId="2F6E40C4" w:rsidR="00345633" w:rsidRPr="00675080" w:rsidRDefault="00965687" w:rsidP="009656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080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</w:p>
        </w:tc>
      </w:tr>
    </w:tbl>
    <w:p w14:paraId="4356F558" w14:textId="77777777" w:rsidR="00345633" w:rsidRPr="00675080" w:rsidRDefault="00345633">
      <w:pPr>
        <w:rPr>
          <w:rFonts w:ascii="Times New Roman" w:hAnsi="Times New Roman" w:cs="Times New Roman"/>
        </w:rPr>
      </w:pPr>
    </w:p>
    <w:sectPr w:rsidR="00345633" w:rsidRPr="00675080" w:rsidSect="006F23A4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5611DD"/>
    <w:multiLevelType w:val="hybridMultilevel"/>
    <w:tmpl w:val="33384E6C"/>
    <w:lvl w:ilvl="0" w:tplc="37E25F4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ADD"/>
    <w:rsid w:val="00197F2B"/>
    <w:rsid w:val="001F0FC1"/>
    <w:rsid w:val="002E3387"/>
    <w:rsid w:val="00345633"/>
    <w:rsid w:val="00355858"/>
    <w:rsid w:val="0062724D"/>
    <w:rsid w:val="00627B9B"/>
    <w:rsid w:val="00675080"/>
    <w:rsid w:val="006F23A4"/>
    <w:rsid w:val="0071635B"/>
    <w:rsid w:val="00822ADD"/>
    <w:rsid w:val="00841D92"/>
    <w:rsid w:val="00965687"/>
    <w:rsid w:val="00A03AD1"/>
    <w:rsid w:val="00AB0C16"/>
    <w:rsid w:val="00CD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69DEB"/>
  <w15:chartTrackingRefBased/>
  <w15:docId w15:val="{12AFCE92-BF42-144B-ABE3-4ACE1CDCC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1D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41D9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344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澤 卓也</dc:creator>
  <cp:keywords/>
  <dc:description/>
  <cp:lastModifiedBy>岩澤 卓也</cp:lastModifiedBy>
  <cp:revision>6</cp:revision>
  <dcterms:created xsi:type="dcterms:W3CDTF">2021-04-29T07:18:00Z</dcterms:created>
  <dcterms:modified xsi:type="dcterms:W3CDTF">2021-05-16T07:32:00Z</dcterms:modified>
</cp:coreProperties>
</file>